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5FE8D" w14:textId="12DBF5CA" w:rsidR="00FD7EA7" w:rsidRDefault="00FD7EA7" w:rsidP="00FD7EA7">
      <w:r w:rsidRPr="005B7964">
        <w:rPr>
          <w:b/>
        </w:rPr>
        <w:t>S1</w:t>
      </w:r>
      <w:r w:rsidR="00342FC6">
        <w:rPr>
          <w:b/>
        </w:rPr>
        <w:t xml:space="preserve"> Table.</w:t>
      </w:r>
      <w:r w:rsidR="00342FC6">
        <w:t xml:space="preserve"> </w:t>
      </w:r>
      <w:r w:rsidR="00342FC6" w:rsidRPr="007C53F8">
        <w:rPr>
          <w:b/>
        </w:rPr>
        <w:t>W</w:t>
      </w:r>
      <w:r w:rsidRPr="007C53F8">
        <w:rPr>
          <w:b/>
        </w:rPr>
        <w:t>orm strains</w:t>
      </w:r>
      <w:r w:rsidR="007C53F8">
        <w:rPr>
          <w:b/>
        </w:rPr>
        <w:t xml:space="preserve"> used in this study</w:t>
      </w:r>
      <w:r w:rsidRPr="007C53F8">
        <w:rPr>
          <w:b/>
        </w:rPr>
        <w:t>.</w:t>
      </w:r>
    </w:p>
    <w:tbl>
      <w:tblPr>
        <w:tblStyle w:val="TableGrid"/>
        <w:tblpPr w:leftFromText="141" w:rightFromText="141" w:vertAnchor="text" w:horzAnchor="margin" w:tblpY="26"/>
        <w:tblW w:w="8613" w:type="dxa"/>
        <w:tblLayout w:type="fixed"/>
        <w:tblLook w:val="04A0" w:firstRow="1" w:lastRow="0" w:firstColumn="1" w:lastColumn="0" w:noHBand="0" w:noVBand="1"/>
      </w:tblPr>
      <w:tblGrid>
        <w:gridCol w:w="1366"/>
        <w:gridCol w:w="7247"/>
      </w:tblGrid>
      <w:tr w:rsidR="00FD7EA7" w:rsidRPr="0053771C" w14:paraId="40C2A6F5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375310BC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Strain 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ame </w:t>
            </w:r>
          </w:p>
        </w:tc>
        <w:tc>
          <w:tcPr>
            <w:tcW w:w="7247" w:type="dxa"/>
            <w:vAlign w:val="center"/>
            <w:hideMark/>
          </w:tcPr>
          <w:p w14:paraId="08B5C7E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enotype</w:t>
            </w:r>
          </w:p>
        </w:tc>
      </w:tr>
      <w:tr w:rsidR="00FD7EA7" w:rsidRPr="0053771C" w14:paraId="18705E2A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068BEE2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N2</w:t>
            </w:r>
          </w:p>
        </w:tc>
        <w:tc>
          <w:tcPr>
            <w:tcW w:w="7247" w:type="dxa"/>
            <w:vAlign w:val="center"/>
            <w:hideMark/>
          </w:tcPr>
          <w:p w14:paraId="413B3BC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WT (ancestral N2 Bristol)</w:t>
            </w:r>
          </w:p>
        </w:tc>
      </w:tr>
      <w:tr w:rsidR="00FD7EA7" w:rsidRPr="0053771C" w14:paraId="24CD33E4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29D93F2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181</w:t>
            </w:r>
          </w:p>
        </w:tc>
        <w:tc>
          <w:tcPr>
            <w:tcW w:w="7247" w:type="dxa"/>
            <w:noWrap/>
            <w:vAlign w:val="center"/>
            <w:hideMark/>
          </w:tcPr>
          <w:p w14:paraId="0E59C45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7(F26L)] IV</w:t>
            </w:r>
          </w:p>
        </w:tc>
      </w:tr>
      <w:tr w:rsidR="00FD7EA7" w:rsidRPr="00B6658D" w14:paraId="1B274907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6F4C6AD9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31</w:t>
            </w:r>
          </w:p>
        </w:tc>
        <w:tc>
          <w:tcPr>
            <w:tcW w:w="7247" w:type="dxa"/>
            <w:noWrap/>
            <w:vAlign w:val="center"/>
            <w:hideMark/>
          </w:tcPr>
          <w:p w14:paraId="61ABE97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2(G33S)] IV; unc-5(e53) IV/nT1 [qIs51] (IV;V); dpy-11(e224) V/nT1 [qIs51] (IV;V)</w:t>
            </w:r>
          </w:p>
        </w:tc>
      </w:tr>
      <w:tr w:rsidR="00FD7EA7" w:rsidRPr="0053771C" w14:paraId="180E5D4C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4D29552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37</w:t>
            </w:r>
          </w:p>
        </w:tc>
        <w:tc>
          <w:tcPr>
            <w:tcW w:w="7247" w:type="dxa"/>
            <w:noWrap/>
            <w:vAlign w:val="center"/>
            <w:hideMark/>
          </w:tcPr>
          <w:p w14:paraId="45B3A6A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dnc-1[prt14(Δexon 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4-5)] IV</w:t>
            </w:r>
          </w:p>
        </w:tc>
      </w:tr>
      <w:tr w:rsidR="00FD7EA7" w:rsidRPr="00941C7D" w14:paraId="1788B7AC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7A1DD84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42</w:t>
            </w:r>
          </w:p>
        </w:tc>
        <w:tc>
          <w:tcPr>
            <w:tcW w:w="7247" w:type="dxa"/>
            <w:noWrap/>
            <w:vAlign w:val="center"/>
            <w:hideMark/>
          </w:tcPr>
          <w:p w14:paraId="65FF8B1D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15(C-terminal 3xflag)] IV</w:t>
            </w:r>
          </w:p>
        </w:tc>
      </w:tr>
      <w:tr w:rsidR="00FD7EA7" w:rsidRPr="0053771C" w14:paraId="5D960395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72FAF6A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45</w:t>
            </w:r>
          </w:p>
        </w:tc>
        <w:tc>
          <w:tcPr>
            <w:tcW w:w="7247" w:type="dxa"/>
            <w:noWrap/>
            <w:vAlign w:val="center"/>
            <w:hideMark/>
          </w:tcPr>
          <w:p w14:paraId="20D6701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8(G45R)] IV</w:t>
            </w:r>
          </w:p>
        </w:tc>
      </w:tr>
      <w:tr w:rsidR="00FD7EA7" w:rsidRPr="00941C7D" w14:paraId="1545B7CD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5F1448F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47</w:t>
            </w:r>
          </w:p>
        </w:tc>
        <w:tc>
          <w:tcPr>
            <w:tcW w:w="7247" w:type="dxa"/>
            <w:noWrap/>
            <w:vAlign w:val="center"/>
            <w:hideMark/>
          </w:tcPr>
          <w:p w14:paraId="283F08EA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8(exon 5-6 fusion)] IV; dnc-1[prt20(exon 4-5 fusion)] IV</w:t>
            </w:r>
          </w:p>
        </w:tc>
      </w:tr>
      <w:tr w:rsidR="00FD7EA7" w:rsidRPr="00B6658D" w14:paraId="1B81C8A4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2EA8EF3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55</w:t>
            </w:r>
          </w:p>
        </w:tc>
        <w:tc>
          <w:tcPr>
            <w:tcW w:w="7247" w:type="dxa"/>
            <w:noWrap/>
            <w:vAlign w:val="center"/>
            <w:hideMark/>
          </w:tcPr>
          <w:p w14:paraId="21ECFBB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23(knockout)]; unc-5(e53) IV/nT1 [qIs51] (IV;V); dpy-11(e224) V/nT1 [qIs51] (IV;V)</w:t>
            </w:r>
          </w:p>
        </w:tc>
      </w:tr>
      <w:tr w:rsidR="00FD7EA7" w:rsidRPr="00FD7EA7" w14:paraId="616EF7AD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5CFB0CA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89</w:t>
            </w:r>
          </w:p>
        </w:tc>
        <w:tc>
          <w:tcPr>
            <w:tcW w:w="7247" w:type="dxa"/>
            <w:noWrap/>
            <w:vAlign w:val="center"/>
            <w:hideMark/>
          </w:tcPr>
          <w:p w14:paraId="26212AAD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7(F26L)] IV; unc-119(ed3) III?; ruIs32[pAZ132; Ppie-1::gfp::his-58; unc-119(+)] III; ddIs6 [Ppie-1::gfp::tbg-1; unc-119(+)] V *</w:t>
            </w:r>
          </w:p>
        </w:tc>
      </w:tr>
      <w:tr w:rsidR="00FD7EA7" w:rsidRPr="00FD7EA7" w14:paraId="7886C928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792096F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90</w:t>
            </w:r>
          </w:p>
        </w:tc>
        <w:tc>
          <w:tcPr>
            <w:tcW w:w="7247" w:type="dxa"/>
            <w:noWrap/>
            <w:vAlign w:val="center"/>
            <w:hideMark/>
          </w:tcPr>
          <w:p w14:paraId="724C69E1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18(G45R)] IV; unc-119(ed3) III?; ruIs32[pAZ132; Ppie-1::gfp::his-58; unc-119(+)] III; ddIs6 [Ppie-1::gfp::tbg-1; unc-119(+)] V *</w:t>
            </w:r>
          </w:p>
        </w:tc>
      </w:tr>
      <w:tr w:rsidR="00FD7EA7" w:rsidRPr="00B6658D" w14:paraId="7BA56889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65DFFD7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91</w:t>
            </w:r>
          </w:p>
        </w:tc>
        <w:tc>
          <w:tcPr>
            <w:tcW w:w="7247" w:type="dxa"/>
            <w:noWrap/>
            <w:vAlign w:val="center"/>
            <w:hideMark/>
          </w:tcPr>
          <w:p w14:paraId="5D0A9FE8" w14:textId="77777777" w:rsidR="00FD7EA7" w:rsidRPr="00A719C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A719CD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4(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Δ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exon</w:t>
            </w:r>
            <w:r w:rsidRPr="00A719CD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-5)] IV; unc-119(ed3) III?; ruIs32[pAZ132; Ppie-1::gfp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:his-58; unc-119(+)] III; ddIs6</w:t>
            </w:r>
            <w:r w:rsidRPr="00A719CD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[Ppie-1::gfp::tbg-1; unc-119(+)] V *</w:t>
            </w:r>
          </w:p>
        </w:tc>
      </w:tr>
      <w:tr w:rsidR="00FD7EA7" w:rsidRPr="00FD7EA7" w14:paraId="3B5B3D27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13A8472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292</w:t>
            </w:r>
          </w:p>
        </w:tc>
        <w:tc>
          <w:tcPr>
            <w:tcW w:w="7247" w:type="dxa"/>
            <w:noWrap/>
            <w:vAlign w:val="center"/>
            <w:hideMark/>
          </w:tcPr>
          <w:p w14:paraId="39BDA477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8(exon 5-6 fusion)] IV; dnc-1[prt20(exon 4-5 fusion)] IV; unc-119(ed3) III?; ruIs32[pAZ132; Ppie-1::gfp::his-58; unc-119(+)] III; ddIs6[Ppie-1::gfp::tbg-1; unc-119(+)] V *</w:t>
            </w:r>
          </w:p>
        </w:tc>
      </w:tr>
      <w:tr w:rsidR="00FD7EA7" w:rsidRPr="00941C7D" w14:paraId="66A4DAEE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3645C56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12</w:t>
            </w:r>
          </w:p>
        </w:tc>
        <w:tc>
          <w:tcPr>
            <w:tcW w:w="7247" w:type="dxa"/>
            <w:noWrap/>
            <w:vAlign w:val="center"/>
            <w:hideMark/>
          </w:tcPr>
          <w:p w14:paraId="2DB3D2A5" w14:textId="77777777" w:rsidR="00FD7EA7" w:rsidRPr="00FD7EA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FD7EA7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7(F26L)] IV; dhc-1[C-terminal gfp] I</w:t>
            </w:r>
          </w:p>
        </w:tc>
      </w:tr>
      <w:tr w:rsidR="00FD7EA7" w:rsidRPr="00753BCD" w14:paraId="532DE8CD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5D6FD83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13</w:t>
            </w:r>
          </w:p>
        </w:tc>
        <w:tc>
          <w:tcPr>
            <w:tcW w:w="7247" w:type="dxa"/>
            <w:noWrap/>
            <w:vAlign w:val="center"/>
            <w:hideMark/>
          </w:tcPr>
          <w:p w14:paraId="26C79F10" w14:textId="77777777" w:rsidR="00FD7EA7" w:rsidRPr="00B965D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</w:pPr>
            <w:r w:rsidRPr="00B965D7"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  <w:t>dnc-1[prt18(G45R)] IV; dhc-1[C-terminal gfp] I</w:t>
            </w:r>
          </w:p>
        </w:tc>
      </w:tr>
      <w:tr w:rsidR="00FD7EA7" w:rsidRPr="00B6658D" w14:paraId="79F2AAE7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2348DEF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16</w:t>
            </w:r>
          </w:p>
        </w:tc>
        <w:tc>
          <w:tcPr>
            <w:tcW w:w="7247" w:type="dxa"/>
            <w:noWrap/>
            <w:vAlign w:val="center"/>
            <w:hideMark/>
          </w:tcPr>
          <w:p w14:paraId="3D9E38B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unc-119(ed3) III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</w:p>
        </w:tc>
      </w:tr>
      <w:tr w:rsidR="00FD7EA7" w:rsidRPr="00B6658D" w14:paraId="434AC515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6D936BBB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17</w:t>
            </w:r>
          </w:p>
        </w:tc>
        <w:tc>
          <w:tcPr>
            <w:tcW w:w="7247" w:type="dxa"/>
            <w:vAlign w:val="center"/>
            <w:hideMark/>
          </w:tcPr>
          <w:p w14:paraId="4B98E30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2[prt42(N-terminal 3xflag::gfp)] III</w:t>
            </w:r>
          </w:p>
        </w:tc>
      </w:tr>
      <w:tr w:rsidR="00FD7EA7" w:rsidRPr="00B6658D" w14:paraId="23ED3725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2677974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30</w:t>
            </w:r>
          </w:p>
        </w:tc>
        <w:tc>
          <w:tcPr>
            <w:tcW w:w="7247" w:type="dxa"/>
            <w:noWrap/>
            <w:vAlign w:val="center"/>
            <w:hideMark/>
          </w:tcPr>
          <w:p w14:paraId="54F3B17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7(F26L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2E0E9C96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5E695065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31</w:t>
            </w:r>
          </w:p>
        </w:tc>
        <w:tc>
          <w:tcPr>
            <w:tcW w:w="7247" w:type="dxa"/>
            <w:noWrap/>
            <w:vAlign w:val="center"/>
            <w:hideMark/>
          </w:tcPr>
          <w:p w14:paraId="093E174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8(G45R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; prtSi122[pRG629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941C7D" w14:paraId="6BDF8F7F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0199F20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32</w:t>
            </w:r>
          </w:p>
        </w:tc>
        <w:tc>
          <w:tcPr>
            <w:tcW w:w="7247" w:type="dxa"/>
            <w:noWrap/>
            <w:vAlign w:val="center"/>
            <w:hideMark/>
          </w:tcPr>
          <w:p w14:paraId="09E68741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7(F26L)] IV; dnc-2[prt42(N-terminal 3xflag::gfp)] III</w:t>
            </w:r>
          </w:p>
        </w:tc>
      </w:tr>
      <w:tr w:rsidR="00FD7EA7" w:rsidRPr="00B6658D" w14:paraId="5AE392AA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7A90DA08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33</w:t>
            </w:r>
          </w:p>
        </w:tc>
        <w:tc>
          <w:tcPr>
            <w:tcW w:w="7247" w:type="dxa"/>
            <w:noWrap/>
            <w:vAlign w:val="center"/>
            <w:hideMark/>
          </w:tcPr>
          <w:p w14:paraId="220953E1" w14:textId="77777777" w:rsidR="00FD7EA7" w:rsidRPr="00B965D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</w:pPr>
            <w:r w:rsidRPr="00B965D7"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  <w:t>dnc-1[prt18(G45R)] IV; dnc-2[prt42(N-terminal 3xflag::gfp] III</w:t>
            </w:r>
          </w:p>
        </w:tc>
      </w:tr>
      <w:tr w:rsidR="00FD7EA7" w:rsidRPr="0053771C" w14:paraId="11F8EFE5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677E58E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42</w:t>
            </w:r>
          </w:p>
        </w:tc>
        <w:tc>
          <w:tcPr>
            <w:tcW w:w="7247" w:type="dxa"/>
            <w:noWrap/>
            <w:vAlign w:val="center"/>
            <w:hideMark/>
          </w:tcPr>
          <w:p w14:paraId="7524706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ba-1[prt55(Y454A)] I</w:t>
            </w:r>
          </w:p>
        </w:tc>
      </w:tr>
      <w:tr w:rsidR="00FD7EA7" w:rsidRPr="0053771C" w14:paraId="7C755452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1617DAF8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44</w:t>
            </w:r>
          </w:p>
        </w:tc>
        <w:tc>
          <w:tcPr>
            <w:tcW w:w="7247" w:type="dxa"/>
            <w:noWrap/>
            <w:vAlign w:val="center"/>
            <w:hideMark/>
          </w:tcPr>
          <w:p w14:paraId="2C38071B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4(Δ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-5)] IV; dnc-2[prt42(N-terminal 3xflag::gfp)] III</w:t>
            </w:r>
          </w:p>
        </w:tc>
      </w:tr>
      <w:tr w:rsidR="00FD7EA7" w:rsidRPr="00941C7D" w14:paraId="469DB232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3C30D2DD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45</w:t>
            </w:r>
          </w:p>
        </w:tc>
        <w:tc>
          <w:tcPr>
            <w:tcW w:w="7247" w:type="dxa"/>
            <w:noWrap/>
            <w:vAlign w:val="center"/>
            <w:hideMark/>
          </w:tcPr>
          <w:p w14:paraId="3816328A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8(exon 5-6 fusion)] IV; dnc-1[prt20(exon 4-5 fusion)] IV; dnc-2[prt42(N-terminal 3xflag::gfp)] III</w:t>
            </w:r>
          </w:p>
        </w:tc>
      </w:tr>
      <w:tr w:rsidR="00FD7EA7" w:rsidRPr="00FD7EA7" w14:paraId="506C2E12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2ACA0EB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46</w:t>
            </w:r>
          </w:p>
        </w:tc>
        <w:tc>
          <w:tcPr>
            <w:tcW w:w="7247" w:type="dxa"/>
            <w:noWrap/>
            <w:vAlign w:val="center"/>
            <w:hideMark/>
          </w:tcPr>
          <w:p w14:paraId="24A45C0D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hc-1[C-terminal gfp] I; unc-119(ed3) III?; prtSi122[pRG629; Pmex-5::ebp-2::mKate2::tbb-2 3'UTR; cb-unc-119(+)] II *</w:t>
            </w:r>
          </w:p>
        </w:tc>
      </w:tr>
      <w:tr w:rsidR="00FD7EA7" w:rsidRPr="00B6658D" w14:paraId="056EFA07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6130501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47</w:t>
            </w:r>
          </w:p>
        </w:tc>
        <w:tc>
          <w:tcPr>
            <w:tcW w:w="7247" w:type="dxa"/>
            <w:noWrap/>
            <w:vAlign w:val="center"/>
            <w:hideMark/>
          </w:tcPr>
          <w:p w14:paraId="157D5D3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dnc-2[prt42(N-terminal 3xflag::gfp)] II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53771C" w14:paraId="47D078AF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0D7AA49B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52</w:t>
            </w:r>
          </w:p>
        </w:tc>
        <w:tc>
          <w:tcPr>
            <w:tcW w:w="7247" w:type="dxa"/>
            <w:noWrap/>
            <w:vAlign w:val="center"/>
            <w:hideMark/>
          </w:tcPr>
          <w:p w14:paraId="35097B6B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ba-2[prt57(Y448A)] I</w:t>
            </w:r>
          </w:p>
        </w:tc>
      </w:tr>
      <w:tr w:rsidR="00FD7EA7" w:rsidRPr="00941C7D" w14:paraId="0287A06F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23B2AFFC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lastRenderedPageBreak/>
              <w:t>GCP477</w:t>
            </w:r>
          </w:p>
        </w:tc>
        <w:tc>
          <w:tcPr>
            <w:tcW w:w="7247" w:type="dxa"/>
            <w:noWrap/>
            <w:vAlign w:val="center"/>
            <w:hideMark/>
          </w:tcPr>
          <w:p w14:paraId="19162B4B" w14:textId="77777777" w:rsidR="00FD7EA7" w:rsidRPr="00FD7EA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FD7EA7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8(exon 5-6 fusion)] IV; dnc-1[prt61(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Δ</w:t>
            </w:r>
            <w:r w:rsidRPr="00FD7EA7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exon 4)] IV</w:t>
            </w:r>
          </w:p>
        </w:tc>
      </w:tr>
      <w:tr w:rsidR="00FD7EA7" w:rsidRPr="00753BCD" w14:paraId="4C10866F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2822810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87</w:t>
            </w:r>
          </w:p>
        </w:tc>
        <w:tc>
          <w:tcPr>
            <w:tcW w:w="7247" w:type="dxa"/>
            <w:noWrap/>
            <w:vAlign w:val="center"/>
            <w:hideMark/>
          </w:tcPr>
          <w:p w14:paraId="4EBD37BF" w14:textId="77777777" w:rsidR="00FD7EA7" w:rsidRPr="00B965D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</w:pPr>
            <w:r w:rsidRPr="00B965D7"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  <w:t>tba-1[prt55(Y454A)] I; tba-2[prt58(Y448A)] I</w:t>
            </w:r>
          </w:p>
        </w:tc>
      </w:tr>
      <w:tr w:rsidR="00FD7EA7" w:rsidRPr="00941C7D" w14:paraId="528AF201" w14:textId="77777777" w:rsidTr="00EA6C89">
        <w:trPr>
          <w:trHeight w:val="340"/>
        </w:trPr>
        <w:tc>
          <w:tcPr>
            <w:tcW w:w="1366" w:type="dxa"/>
            <w:vAlign w:val="center"/>
            <w:hideMark/>
          </w:tcPr>
          <w:p w14:paraId="3102275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94</w:t>
            </w:r>
          </w:p>
        </w:tc>
        <w:tc>
          <w:tcPr>
            <w:tcW w:w="7247" w:type="dxa"/>
            <w:noWrap/>
            <w:vAlign w:val="center"/>
            <w:hideMark/>
          </w:tcPr>
          <w:p w14:paraId="3AAB23D8" w14:textId="77777777" w:rsidR="00FD7EA7" w:rsidRPr="00FD7EA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FD7EA7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69(exon 3-4 fusion)] IV; dnc-1[prt71(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Δ</w:t>
            </w:r>
            <w:r w:rsidRPr="00FD7EA7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exon 5)] IV</w:t>
            </w:r>
          </w:p>
        </w:tc>
      </w:tr>
      <w:tr w:rsidR="00FD7EA7" w:rsidRPr="00FD7EA7" w14:paraId="66B1E771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3772F6B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499</w:t>
            </w:r>
          </w:p>
        </w:tc>
        <w:tc>
          <w:tcPr>
            <w:tcW w:w="7247" w:type="dxa"/>
            <w:noWrap/>
            <w:vAlign w:val="center"/>
            <w:hideMark/>
          </w:tcPr>
          <w:p w14:paraId="506FA8F7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8(exon 5-6 fusion)] IV; dnc-1[prt61(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Δ</w:t>
            </w: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exon 4)] IV; dnc-2[prt42(N-terminal 3xflag::gfp)] III</w:t>
            </w:r>
          </w:p>
        </w:tc>
      </w:tr>
      <w:tr w:rsidR="00FD7EA7" w:rsidRPr="00B6658D" w14:paraId="34CA9C86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5208C07A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00</w:t>
            </w:r>
          </w:p>
        </w:tc>
        <w:tc>
          <w:tcPr>
            <w:tcW w:w="7247" w:type="dxa"/>
            <w:noWrap/>
            <w:vAlign w:val="center"/>
            <w:hideMark/>
          </w:tcPr>
          <w:p w14:paraId="34CCEDC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8(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5-6 fusion)] IV; dnc-1[prt61(Δexon 4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ruIs32[pAZ132; Ppie-1::gfp::his-58; unc-119(+)] III; ddIs6 [Ppie-1::gfp::tbg-1; unc-119(+)] 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753BCD" w14:paraId="5F99D75D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5BE3811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02</w:t>
            </w:r>
          </w:p>
        </w:tc>
        <w:tc>
          <w:tcPr>
            <w:tcW w:w="7247" w:type="dxa"/>
            <w:noWrap/>
            <w:vAlign w:val="center"/>
            <w:hideMark/>
          </w:tcPr>
          <w:p w14:paraId="41DD3DD4" w14:textId="77777777" w:rsidR="00FD7EA7" w:rsidRPr="00B965D7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</w:pPr>
            <w:r w:rsidRPr="00B965D7">
              <w:rPr>
                <w:rFonts w:ascii="Arial" w:hAnsi="Arial" w:cs="Arial"/>
                <w:color w:val="000000"/>
                <w:sz w:val="20"/>
                <w:szCs w:val="20"/>
                <w:lang w:val="pt-BR" w:eastAsia="pt-PT"/>
              </w:rPr>
              <w:t>tba-1[prt55(Y454A)] I; tba-2[prt58(Y448A)] I; dnc-2[prt42(N-terminal 3xflag::gfp)] III</w:t>
            </w:r>
          </w:p>
        </w:tc>
      </w:tr>
      <w:tr w:rsidR="00FD7EA7" w:rsidRPr="00FD7EA7" w14:paraId="008714DB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2BE7F376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03</w:t>
            </w:r>
          </w:p>
        </w:tc>
        <w:tc>
          <w:tcPr>
            <w:tcW w:w="7247" w:type="dxa"/>
            <w:noWrap/>
            <w:vAlign w:val="center"/>
            <w:hideMark/>
          </w:tcPr>
          <w:p w14:paraId="7C73C630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tba-1[prt55(Y454A)] I; tba-2[prt58(Y448A)] I; unc-119(ed3) III?; ruIs32[pAZ132; Ppie-1::gfp::his-58; unc-119(+)] III; ddIs6 [Ppie-1::gfp::tbg-1; unc-119(+)] V *</w:t>
            </w:r>
          </w:p>
        </w:tc>
      </w:tr>
      <w:tr w:rsidR="00FD7EA7" w:rsidRPr="00FD7EA7" w14:paraId="410E51F6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5937BAF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20</w:t>
            </w:r>
          </w:p>
        </w:tc>
        <w:tc>
          <w:tcPr>
            <w:tcW w:w="7247" w:type="dxa"/>
            <w:noWrap/>
            <w:vAlign w:val="center"/>
            <w:hideMark/>
          </w:tcPr>
          <w:p w14:paraId="4A0BC841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69(exon 3-4 fusion)] IV; dnc-1[prt71(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Δ</w:t>
            </w: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exon 5)] IV; dnc-2[prt42(N-terminal 3xflag::gfp)] III</w:t>
            </w:r>
          </w:p>
        </w:tc>
      </w:tr>
      <w:tr w:rsidR="00FD7EA7" w:rsidRPr="00B6658D" w14:paraId="28447AF3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5D6B16D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22</w:t>
            </w:r>
          </w:p>
        </w:tc>
        <w:tc>
          <w:tcPr>
            <w:tcW w:w="7247" w:type="dxa"/>
            <w:noWrap/>
            <w:vAlign w:val="center"/>
            <w:hideMark/>
          </w:tcPr>
          <w:p w14:paraId="70592DF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69(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3-4 fusion)] IV; dnc-1[prt71(Δexon 5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ruIs32[pAZ132; Ppie-1::gfp::his-58; unc-119(+)] III; ddIs6 [Ppie-1::gfp::tbg-1; unc-119(+)] 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30554A9E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662D949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34</w:t>
            </w:r>
          </w:p>
        </w:tc>
        <w:tc>
          <w:tcPr>
            <w:tcW w:w="7247" w:type="dxa"/>
            <w:noWrap/>
            <w:vAlign w:val="center"/>
            <w:hideMark/>
          </w:tcPr>
          <w:p w14:paraId="7DAB5127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7(F26L)] IV; dnc-2[prt42(N-terminal 3xflag::gfp)] II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5C7B268A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531C5634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35</w:t>
            </w:r>
          </w:p>
        </w:tc>
        <w:tc>
          <w:tcPr>
            <w:tcW w:w="7247" w:type="dxa"/>
            <w:noWrap/>
            <w:vAlign w:val="center"/>
            <w:hideMark/>
          </w:tcPr>
          <w:p w14:paraId="0123FBA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8(G45R)] IV; dnc-2[prt42(N-terminal 3xflag::gfp)] II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5CA9989A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7B825E49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62</w:t>
            </w:r>
          </w:p>
        </w:tc>
        <w:tc>
          <w:tcPr>
            <w:tcW w:w="7247" w:type="dxa"/>
            <w:noWrap/>
            <w:vAlign w:val="center"/>
            <w:hideMark/>
          </w:tcPr>
          <w:p w14:paraId="5368203D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18(G45R)] IV; dnc-1[prt74(Δ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-5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ruIs32[pAZ132; Ppie-1::gfp::his-58; unc-119(+)] III; ddIs6 [Ppie-1::gfp::tbg-1; unc-119(+)] V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FD7EA7" w14:paraId="7576C313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715040FB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75</w:t>
            </w:r>
          </w:p>
        </w:tc>
        <w:tc>
          <w:tcPr>
            <w:tcW w:w="7247" w:type="dxa"/>
            <w:noWrap/>
            <w:vAlign w:val="center"/>
            <w:hideMark/>
          </w:tcPr>
          <w:p w14:paraId="2ED9D2BF" w14:textId="77777777" w:rsidR="00FD7EA7" w:rsidRPr="00B6658D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dnc-1[prt18(G45R)] IV; tba-1[prt55(Y454A)] I; tba-2[prt58(Y448A)] I; unc-119(ed3) III?; ruIs32[pAZ132; Ppie-1::gfp::his-58; unc-119(+)] III; ddIs6 [Ppie-1::gfp::tbg-1; unc-119(+)] V *</w:t>
            </w:r>
          </w:p>
        </w:tc>
      </w:tr>
      <w:tr w:rsidR="00FD7EA7" w:rsidRPr="00B6658D" w14:paraId="0439BB55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68269A0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81</w:t>
            </w:r>
          </w:p>
        </w:tc>
        <w:tc>
          <w:tcPr>
            <w:tcW w:w="7247" w:type="dxa"/>
            <w:noWrap/>
            <w:vAlign w:val="center"/>
            <w:hideMark/>
          </w:tcPr>
          <w:p w14:paraId="2BEED3A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7(F26L)] IV; dhc-1[C-terminal gfp] 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5203B89A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35D4585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82</w:t>
            </w:r>
          </w:p>
        </w:tc>
        <w:tc>
          <w:tcPr>
            <w:tcW w:w="7247" w:type="dxa"/>
            <w:noWrap/>
            <w:vAlign w:val="center"/>
            <w:hideMark/>
          </w:tcPr>
          <w:p w14:paraId="2E4CC3E3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18(G45R)] IV; dhc-1[C-terminal gfp] 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7E4C7F1E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73CDBD51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85</w:t>
            </w:r>
          </w:p>
        </w:tc>
        <w:tc>
          <w:tcPr>
            <w:tcW w:w="7247" w:type="dxa"/>
            <w:noWrap/>
            <w:vAlign w:val="center"/>
            <w:hideMark/>
          </w:tcPr>
          <w:p w14:paraId="36E4B04E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dnc-1[prt18(G45R)] IV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74(Δ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-5)] IV; dnc-2[prt42(N-terminal 3xflag::gfp)] II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Si122[pRG629; Pmex-5::ebp-2::mK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te2::tbb-2 3'UTR; cb-unc-119(+)] 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35E273DD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57B5997C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86</w:t>
            </w:r>
          </w:p>
        </w:tc>
        <w:tc>
          <w:tcPr>
            <w:tcW w:w="7247" w:type="dxa"/>
            <w:noWrap/>
            <w:vAlign w:val="center"/>
            <w:hideMark/>
          </w:tcPr>
          <w:p w14:paraId="6CCDFFFD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1[pr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18(G45R)] IV; dnc-1[prt74(Δexon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-5)] IV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ltIs79[pAA196;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Ppie-1::mC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herry::rab-5; unc-119(+)]; pwIs116[Prme-2::rme-2::gfp::rme-2 3'UTR; unc-119(+)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11D6E49E" w14:textId="77777777" w:rsidTr="00EA6C89">
        <w:trPr>
          <w:trHeight w:val="794"/>
        </w:trPr>
        <w:tc>
          <w:tcPr>
            <w:tcW w:w="1366" w:type="dxa"/>
            <w:vAlign w:val="center"/>
            <w:hideMark/>
          </w:tcPr>
          <w:p w14:paraId="4B83AEF0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587</w:t>
            </w:r>
          </w:p>
        </w:tc>
        <w:tc>
          <w:tcPr>
            <w:tcW w:w="7247" w:type="dxa"/>
            <w:noWrap/>
            <w:vAlign w:val="center"/>
            <w:hideMark/>
          </w:tcPr>
          <w:p w14:paraId="15DB1C3C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ba-1[prt55(Y454A)] I; tba-2[prt58(Y448A)] 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; ltIs79[pAA196; Ppie-1::mC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herry::rab-5; unc-119(+)]; pwIs116[Prme-2::rme-2::gfp::rme-2 3'UTR; unc-119(+)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FD7EA7" w:rsidRPr="00B6658D" w14:paraId="7826F1E9" w14:textId="77777777" w:rsidTr="00EA6C89">
        <w:trPr>
          <w:trHeight w:val="567"/>
        </w:trPr>
        <w:tc>
          <w:tcPr>
            <w:tcW w:w="1366" w:type="dxa"/>
            <w:vAlign w:val="center"/>
            <w:hideMark/>
          </w:tcPr>
          <w:p w14:paraId="7C0D4B6D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604</w:t>
            </w:r>
          </w:p>
        </w:tc>
        <w:tc>
          <w:tcPr>
            <w:tcW w:w="7247" w:type="dxa"/>
            <w:noWrap/>
            <w:vAlign w:val="center"/>
            <w:hideMark/>
          </w:tcPr>
          <w:p w14:paraId="2513801F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lip-1[prt92(knockout)] III; dnc-2[prt42(N-terminal 3xflag::gfp)] III;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; prtSi122[pRG629; Pmex-5::ebp-2::mKate2: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:tbb-2 3'UTR; cb-unc-119(+)] II *</w:t>
            </w:r>
          </w:p>
        </w:tc>
      </w:tr>
      <w:tr w:rsidR="00FD7EA7" w:rsidRPr="00B6658D" w14:paraId="5C392329" w14:textId="77777777" w:rsidTr="00EA6C89">
        <w:trPr>
          <w:trHeight w:val="567"/>
        </w:trPr>
        <w:tc>
          <w:tcPr>
            <w:tcW w:w="1366" w:type="dxa"/>
            <w:vAlign w:val="center"/>
          </w:tcPr>
          <w:p w14:paraId="091B70E2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P606</w:t>
            </w:r>
          </w:p>
        </w:tc>
        <w:tc>
          <w:tcPr>
            <w:tcW w:w="7247" w:type="dxa"/>
            <w:noWrap/>
            <w:vAlign w:val="center"/>
          </w:tcPr>
          <w:p w14:paraId="7CC63DAD" w14:textId="77777777" w:rsidR="00FD7EA7" w:rsidRPr="0053771C" w:rsidRDefault="00FD7EA7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4C43FA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unc-119(ed3) III; prtSi135[pRG777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Pmex-5::mKate2::ebp-1::tbb-2 3'</w:t>
            </w:r>
            <w:r w:rsidRPr="004C43FA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UTR; cb-unc-119(+)] II</w:t>
            </w:r>
          </w:p>
        </w:tc>
      </w:tr>
      <w:tr w:rsidR="00B6658D" w:rsidRPr="00B6658D" w14:paraId="22F3791F" w14:textId="77777777" w:rsidTr="00EA6C89">
        <w:trPr>
          <w:trHeight w:val="567"/>
        </w:trPr>
        <w:tc>
          <w:tcPr>
            <w:tcW w:w="1366" w:type="dxa"/>
            <w:vAlign w:val="center"/>
          </w:tcPr>
          <w:p w14:paraId="1706CBEA" w14:textId="50C76F10" w:rsidR="00B6658D" w:rsidRPr="0053771C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lastRenderedPageBreak/>
              <w:t>GCP632</w:t>
            </w:r>
          </w:p>
        </w:tc>
        <w:tc>
          <w:tcPr>
            <w:tcW w:w="7247" w:type="dxa"/>
            <w:noWrap/>
            <w:vAlign w:val="center"/>
          </w:tcPr>
          <w:p w14:paraId="7AC998AF" w14:textId="5BF18FF2" w:rsidR="00B6658D" w:rsidRPr="00E2652C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A74EF9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nc-2[prt42(N-terminal 3xflag::gfp)]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; </w:t>
            </w:r>
            <w:r w:rsidRPr="00A74EF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?; weIs21 [pJA138; P</w:t>
            </w:r>
            <w:r w:rsidRPr="00A74EF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ie-1::mCherry::</w:t>
            </w:r>
            <w:r w:rsidRPr="00575B80">
              <w:rPr>
                <w:rFonts w:ascii="Symbol" w:hAnsi="Symbol" w:cs="Arial"/>
                <w:color w:val="000000"/>
                <w:sz w:val="20"/>
                <w:szCs w:val="20"/>
                <w:shd w:val="clear" w:color="auto" w:fill="FFFFFF"/>
              </w:rPr>
              <w:t>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A74EF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ub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lin</w:t>
            </w:r>
            <w:r w:rsidRPr="00A74EF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:pie-1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3’UTR</w:t>
            </w:r>
            <w:r w:rsidRPr="00A74EF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] IV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*</w:t>
            </w:r>
          </w:p>
        </w:tc>
      </w:tr>
      <w:tr w:rsidR="00B6658D" w:rsidRPr="00B6658D" w14:paraId="02540A41" w14:textId="77777777" w:rsidTr="00EA6C89">
        <w:trPr>
          <w:trHeight w:val="567"/>
        </w:trPr>
        <w:tc>
          <w:tcPr>
            <w:tcW w:w="1366" w:type="dxa"/>
            <w:vAlign w:val="center"/>
          </w:tcPr>
          <w:p w14:paraId="717A645D" w14:textId="35F2396B" w:rsidR="00B6658D" w:rsidRPr="0053771C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OD179</w:t>
            </w:r>
          </w:p>
        </w:tc>
        <w:tc>
          <w:tcPr>
            <w:tcW w:w="7247" w:type="dxa"/>
            <w:noWrap/>
            <w:vAlign w:val="center"/>
          </w:tcPr>
          <w:p w14:paraId="7F693646" w14:textId="7048A2E5" w:rsidR="00B6658D" w:rsidRPr="00E2652C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unc-119(ed3) II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?; ltIs79[pAA196; Ppie-1::mC</w:t>
            </w: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herry::rab-5; unc-119(+)]; pwIs116[Prme-2::rme-2::gfp::rme-2 3'UTR; unc-119(+)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*</w:t>
            </w:r>
          </w:p>
        </w:tc>
      </w:tr>
      <w:tr w:rsidR="00B6658D" w:rsidRPr="00B6658D" w14:paraId="670C27B0" w14:textId="77777777" w:rsidTr="00EA6C89">
        <w:trPr>
          <w:trHeight w:val="567"/>
        </w:trPr>
        <w:tc>
          <w:tcPr>
            <w:tcW w:w="1366" w:type="dxa"/>
            <w:vAlign w:val="center"/>
          </w:tcPr>
          <w:p w14:paraId="6D1A0599" w14:textId="27A8D6CD" w:rsidR="00B6658D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OD2955</w:t>
            </w:r>
          </w:p>
        </w:tc>
        <w:tc>
          <w:tcPr>
            <w:tcW w:w="7247" w:type="dxa"/>
            <w:noWrap/>
            <w:vAlign w:val="center"/>
          </w:tcPr>
          <w:p w14:paraId="1A55C250" w14:textId="64F04131" w:rsidR="00B6658D" w:rsidRPr="00A74EF9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dhc-1[C-terminal gfp] I</w:t>
            </w:r>
          </w:p>
        </w:tc>
      </w:tr>
      <w:tr w:rsidR="00B6658D" w:rsidRPr="00B6658D" w14:paraId="650FF897" w14:textId="77777777" w:rsidTr="00EA6C89">
        <w:trPr>
          <w:trHeight w:val="567"/>
        </w:trPr>
        <w:tc>
          <w:tcPr>
            <w:tcW w:w="1366" w:type="dxa"/>
            <w:vAlign w:val="center"/>
          </w:tcPr>
          <w:p w14:paraId="585B86B8" w14:textId="108C5950" w:rsidR="00B6658D" w:rsidRPr="0053771C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771C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H32</w:t>
            </w:r>
          </w:p>
        </w:tc>
        <w:tc>
          <w:tcPr>
            <w:tcW w:w="7247" w:type="dxa"/>
            <w:noWrap/>
            <w:vAlign w:val="center"/>
          </w:tcPr>
          <w:p w14:paraId="4A4C1D61" w14:textId="224DF7B8" w:rsidR="00B6658D" w:rsidRPr="00B6658D" w:rsidRDefault="00B6658D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B6658D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unc-119(ed3) III?; ruIs32[pAZ132; Ppie-1::gfp::his-58; unc-119(+)] III; ddIs6[Ppie-1:gfp::tbg-1; unc-119(+)] V *</w:t>
            </w:r>
          </w:p>
        </w:tc>
      </w:tr>
    </w:tbl>
    <w:p w14:paraId="70EDBC27" w14:textId="77777777" w:rsidR="00E37FF7" w:rsidRDefault="00E37FF7" w:rsidP="00E37FF7">
      <w:pPr>
        <w:ind w:left="-90"/>
        <w:rPr>
          <w:rFonts w:cs="Times"/>
        </w:rPr>
      </w:pPr>
    </w:p>
    <w:p w14:paraId="6B581EF9" w14:textId="77777777" w:rsidR="00E37FF7" w:rsidRDefault="00E37FF7" w:rsidP="00E37FF7">
      <w:pPr>
        <w:ind w:left="-90"/>
        <w:rPr>
          <w:rFonts w:cs="Times"/>
        </w:rPr>
      </w:pPr>
    </w:p>
    <w:p w14:paraId="2EA92B92" w14:textId="77777777" w:rsidR="00E37FF7" w:rsidRDefault="00E37FF7" w:rsidP="00E37FF7">
      <w:pPr>
        <w:ind w:left="-90"/>
        <w:rPr>
          <w:rFonts w:cs="Times"/>
        </w:rPr>
      </w:pPr>
    </w:p>
    <w:p w14:paraId="2AF95648" w14:textId="77777777" w:rsidR="00E37FF7" w:rsidRDefault="00E37FF7" w:rsidP="00E37FF7">
      <w:pPr>
        <w:ind w:left="-90"/>
        <w:rPr>
          <w:rFonts w:cs="Times"/>
        </w:rPr>
      </w:pPr>
    </w:p>
    <w:p w14:paraId="3A6FE49E" w14:textId="77777777" w:rsidR="00E37FF7" w:rsidRDefault="00E37FF7" w:rsidP="00E37FF7">
      <w:pPr>
        <w:ind w:left="-90"/>
        <w:rPr>
          <w:rFonts w:cs="Times"/>
        </w:rPr>
      </w:pPr>
    </w:p>
    <w:p w14:paraId="71A260C8" w14:textId="77777777" w:rsidR="00E37FF7" w:rsidRDefault="00E37FF7" w:rsidP="00E37FF7">
      <w:pPr>
        <w:ind w:left="-90"/>
        <w:rPr>
          <w:rFonts w:cs="Times"/>
        </w:rPr>
      </w:pPr>
    </w:p>
    <w:p w14:paraId="7D67BB42" w14:textId="77777777" w:rsidR="00E37FF7" w:rsidRDefault="00E37FF7" w:rsidP="00E37FF7">
      <w:pPr>
        <w:ind w:left="-90"/>
        <w:rPr>
          <w:rFonts w:cs="Times"/>
        </w:rPr>
      </w:pPr>
    </w:p>
    <w:p w14:paraId="0F87D4AE" w14:textId="77777777" w:rsidR="00E37FF7" w:rsidRDefault="00E37FF7" w:rsidP="00E37FF7">
      <w:pPr>
        <w:ind w:left="-90"/>
        <w:rPr>
          <w:rFonts w:cs="Times"/>
        </w:rPr>
      </w:pPr>
    </w:p>
    <w:p w14:paraId="68F6DADE" w14:textId="77777777" w:rsidR="00E37FF7" w:rsidRDefault="00E37FF7" w:rsidP="00E37FF7">
      <w:pPr>
        <w:ind w:left="-90"/>
        <w:rPr>
          <w:rFonts w:cs="Times"/>
        </w:rPr>
      </w:pPr>
    </w:p>
    <w:p w14:paraId="086DB0E2" w14:textId="14D95710" w:rsidR="004812C9" w:rsidRPr="00E37FF7" w:rsidRDefault="00FD7EA7" w:rsidP="00E37FF7">
      <w:pPr>
        <w:ind w:left="-90"/>
        <w:rPr>
          <w:rFonts w:cs="Times"/>
        </w:rPr>
      </w:pPr>
      <w:bookmarkStart w:id="0" w:name="_GoBack"/>
      <w:bookmarkEnd w:id="0"/>
      <w:r>
        <w:rPr>
          <w:rFonts w:cs="Times"/>
        </w:rPr>
        <w:t>* unc-11</w:t>
      </w:r>
      <w:r w:rsidR="00D2443A">
        <w:rPr>
          <w:rFonts w:cs="Times"/>
        </w:rPr>
        <w:t xml:space="preserve">9(ed3) IIII? was present in </w:t>
      </w:r>
      <w:r>
        <w:rPr>
          <w:rFonts w:cs="Times"/>
        </w:rPr>
        <w:t>parental strains, but these strains have not been sequenced to determine whether the unc-119</w:t>
      </w:r>
      <w:r w:rsidR="00E37FF7">
        <w:rPr>
          <w:rFonts w:cs="Times"/>
        </w:rPr>
        <w:t xml:space="preserve"> gene contains the ed3 mutation.</w:t>
      </w:r>
    </w:p>
    <w:sectPr w:rsidR="004812C9" w:rsidRPr="00E37FF7" w:rsidSect="0061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EA7"/>
    <w:rsid w:val="000226FC"/>
    <w:rsid w:val="000F0C68"/>
    <w:rsid w:val="00342FC6"/>
    <w:rsid w:val="004812C9"/>
    <w:rsid w:val="004B5A89"/>
    <w:rsid w:val="0054529B"/>
    <w:rsid w:val="00617D49"/>
    <w:rsid w:val="007C53F8"/>
    <w:rsid w:val="008C2CF9"/>
    <w:rsid w:val="00B6658D"/>
    <w:rsid w:val="00D2443A"/>
    <w:rsid w:val="00E37FF7"/>
    <w:rsid w:val="00FD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1F5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7EA7"/>
    <w:rPr>
      <w:rFonts w:ascii="Helvetica" w:eastAsia="Times New Roman" w:hAnsi="Helvetic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EA7"/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5</Words>
  <Characters>487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5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o Gassmann</dc:creator>
  <cp:lastModifiedBy>Reto Gassmann</cp:lastModifiedBy>
  <cp:revision>3</cp:revision>
  <dcterms:created xsi:type="dcterms:W3CDTF">2017-07-27T16:11:00Z</dcterms:created>
  <dcterms:modified xsi:type="dcterms:W3CDTF">2017-07-27T16:13:00Z</dcterms:modified>
</cp:coreProperties>
</file>